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3F31D0" w14:textId="6A228F71" w:rsidR="00205D9A" w:rsidRPr="00EE1CF1" w:rsidRDefault="00205B1A" w:rsidP="00D14A20">
      <w:pPr>
        <w:pStyle w:val="ECsection"/>
      </w:pPr>
      <w:r w:rsidRPr="00EE1CF1">
        <w:t>Additional file1</w:t>
      </w:r>
    </w:p>
    <w:p w14:paraId="65389E02" w14:textId="7AFBE820" w:rsidR="00522E3C" w:rsidRPr="00EE1CF1" w:rsidRDefault="00522E3C" w:rsidP="00522E3C">
      <w:pPr>
        <w:tabs>
          <w:tab w:val="left" w:pos="1490"/>
        </w:tabs>
        <w:spacing w:beforeLines="100" w:before="312" w:afterLines="100" w:after="312"/>
        <w:rPr>
          <w:rFonts w:ascii="Times New Roman" w:hAnsi="Times New Roman" w:cs="Times New Roman"/>
          <w:sz w:val="24"/>
          <w:szCs w:val="24"/>
        </w:rPr>
      </w:pPr>
      <w:r w:rsidRPr="00EE1CF1">
        <w:rPr>
          <w:rFonts w:ascii="Times New Roman" w:hAnsi="Times New Roman" w:cs="Times New Roman"/>
          <w:b/>
          <w:sz w:val="24"/>
          <w:szCs w:val="24"/>
        </w:rPr>
        <w:t xml:space="preserve">Table S1. The impact of primer regions on mutation calling. </w:t>
      </w:r>
      <w:r w:rsidR="00BF36C4" w:rsidRPr="00EE1CF1">
        <w:rPr>
          <w:rFonts w:ascii="Times New Roman" w:hAnsi="Times New Roman" w:cs="Times New Roman"/>
          <w:sz w:val="24"/>
          <w:szCs w:val="24"/>
        </w:rPr>
        <w:t xml:space="preserve">‘Mutation1’ and ‘Mutation2’ represent the potential mutations called from raw reads and primer-trimed reads respectively. ‘Mutaion3’ represents the increased mutations caused by the inclusion of primers. And ‘Percentage’ is the increased mutation ratio due to the inclusion of primers. </w:t>
      </w:r>
      <w:r w:rsidRPr="00EE1CF1">
        <w:rPr>
          <w:rFonts w:ascii="Times New Roman" w:hAnsi="Times New Roman" w:cs="Times New Roman"/>
          <w:sz w:val="24"/>
          <w:szCs w:val="24"/>
        </w:rPr>
        <w:t>Raw reads were generated on Illumina X10 sequencing platform. Primers were trimmed by pTrimmer program. Po</w:t>
      </w:r>
      <w:bookmarkStart w:id="0" w:name="_GoBack"/>
      <w:bookmarkEnd w:id="0"/>
      <w:r w:rsidRPr="00EE1CF1">
        <w:rPr>
          <w:rFonts w:ascii="Times New Roman" w:hAnsi="Times New Roman" w:cs="Times New Roman"/>
          <w:sz w:val="24"/>
          <w:szCs w:val="24"/>
        </w:rPr>
        <w:t>tential mutations were called</w:t>
      </w:r>
      <w:r w:rsidR="00D85080" w:rsidRPr="00EE1CF1">
        <w:rPr>
          <w:rFonts w:ascii="Times New Roman" w:hAnsi="Times New Roman" w:cs="Times New Roman"/>
          <w:sz w:val="24"/>
          <w:szCs w:val="24"/>
        </w:rPr>
        <w:t xml:space="preserve"> using Varscan by a single </w:t>
      </w:r>
      <w:r w:rsidR="00BF36C4" w:rsidRPr="00EE1CF1">
        <w:rPr>
          <w:rFonts w:ascii="Times New Roman" w:hAnsi="Times New Roman" w:cs="Times New Roman"/>
          <w:sz w:val="24"/>
          <w:szCs w:val="24"/>
        </w:rPr>
        <w:t>criteria</w:t>
      </w:r>
      <w:r w:rsidR="00D85080" w:rsidRPr="00EE1CF1">
        <w:rPr>
          <w:rFonts w:ascii="Times New Roman" w:hAnsi="Times New Roman" w:cs="Times New Roman"/>
          <w:sz w:val="24"/>
          <w:szCs w:val="24"/>
        </w:rPr>
        <w:t xml:space="preserve"> of p value &lt; 0.01.  Stringent </w:t>
      </w:r>
      <w:r w:rsidR="00BF36C4" w:rsidRPr="00EE1CF1">
        <w:rPr>
          <w:rFonts w:ascii="Times New Roman" w:hAnsi="Times New Roman" w:cs="Times New Roman"/>
          <w:sz w:val="24"/>
          <w:szCs w:val="24"/>
        </w:rPr>
        <w:t>criterias</w:t>
      </w:r>
      <w:r w:rsidR="00D85080" w:rsidRPr="00EE1CF1">
        <w:rPr>
          <w:rFonts w:ascii="Times New Roman" w:hAnsi="Times New Roman" w:cs="Times New Roman"/>
          <w:sz w:val="24"/>
          <w:szCs w:val="24"/>
        </w:rPr>
        <w:t xml:space="preserve"> were not adopted here in consideration that DNA synthesis errors are rare events. Raw reads denote the NGS read with primer</w:t>
      </w:r>
    </w:p>
    <w:tbl>
      <w:tblPr>
        <w:tblStyle w:val="a3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single" w:sz="12" w:space="0" w:color="000000" w:themeColor="tex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1"/>
        <w:gridCol w:w="1661"/>
        <w:gridCol w:w="1660"/>
        <w:gridCol w:w="1660"/>
        <w:gridCol w:w="1660"/>
      </w:tblGrid>
      <w:tr w:rsidR="00EE1CF1" w:rsidRPr="00EE1CF1" w14:paraId="28F94AA6" w14:textId="77777777" w:rsidTr="00D85080">
        <w:trPr>
          <w:trHeight w:val="631"/>
        </w:trPr>
        <w:tc>
          <w:tcPr>
            <w:tcW w:w="1661" w:type="dxa"/>
          </w:tcPr>
          <w:p w14:paraId="76981C22" w14:textId="576C6329" w:rsidR="00A02F0C" w:rsidRPr="00EE1CF1" w:rsidRDefault="00D85080" w:rsidP="00D85080">
            <w:pPr>
              <w:tabs>
                <w:tab w:val="left" w:pos="1490"/>
              </w:tabs>
              <w:spacing w:beforeLines="50" w:before="15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1CF1">
              <w:rPr>
                <w:rFonts w:ascii="Times New Roman" w:hAnsi="Times New Roman" w:cs="Times New Roman"/>
                <w:sz w:val="22"/>
                <w:szCs w:val="24"/>
              </w:rPr>
              <w:t>Datasets</w:t>
            </w:r>
          </w:p>
        </w:tc>
        <w:tc>
          <w:tcPr>
            <w:tcW w:w="1661" w:type="dxa"/>
          </w:tcPr>
          <w:p w14:paraId="447C417B" w14:textId="13D050EB" w:rsidR="00A02F0C" w:rsidRPr="00EE1CF1" w:rsidRDefault="00D85080" w:rsidP="00D85080">
            <w:pPr>
              <w:tabs>
                <w:tab w:val="left" w:pos="1490"/>
              </w:tabs>
              <w:spacing w:beforeLines="50" w:before="15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1CF1">
              <w:rPr>
                <w:rFonts w:ascii="Times New Roman" w:hAnsi="Times New Roman" w:cs="Times New Roman"/>
                <w:sz w:val="22"/>
                <w:szCs w:val="24"/>
              </w:rPr>
              <w:t>Mutation1</w:t>
            </w:r>
          </w:p>
        </w:tc>
        <w:tc>
          <w:tcPr>
            <w:tcW w:w="1660" w:type="dxa"/>
          </w:tcPr>
          <w:p w14:paraId="6DE8F2B5" w14:textId="7540377E" w:rsidR="00A02F0C" w:rsidRPr="00EE1CF1" w:rsidRDefault="00D85080" w:rsidP="00D85080">
            <w:pPr>
              <w:tabs>
                <w:tab w:val="left" w:pos="1490"/>
              </w:tabs>
              <w:spacing w:beforeLines="50" w:before="15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1CF1">
              <w:rPr>
                <w:rFonts w:ascii="Times New Roman" w:hAnsi="Times New Roman" w:cs="Times New Roman"/>
                <w:sz w:val="22"/>
                <w:szCs w:val="24"/>
              </w:rPr>
              <w:t>Mutation2</w:t>
            </w:r>
          </w:p>
        </w:tc>
        <w:tc>
          <w:tcPr>
            <w:tcW w:w="1660" w:type="dxa"/>
          </w:tcPr>
          <w:p w14:paraId="1CB40098" w14:textId="1B7BB10C" w:rsidR="00D85080" w:rsidRPr="00EE1CF1" w:rsidRDefault="00D85080" w:rsidP="00D85080">
            <w:pPr>
              <w:tabs>
                <w:tab w:val="left" w:pos="1490"/>
              </w:tabs>
              <w:spacing w:beforeLines="50" w:before="15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1CF1">
              <w:rPr>
                <w:rFonts w:ascii="Times New Roman" w:hAnsi="Times New Roman" w:cs="Times New Roman"/>
                <w:sz w:val="22"/>
                <w:szCs w:val="24"/>
              </w:rPr>
              <w:t>Mutation3</w:t>
            </w:r>
          </w:p>
        </w:tc>
        <w:tc>
          <w:tcPr>
            <w:tcW w:w="1660" w:type="dxa"/>
          </w:tcPr>
          <w:p w14:paraId="40877DFE" w14:textId="71D7C90B" w:rsidR="00A02F0C" w:rsidRPr="00EE1CF1" w:rsidRDefault="00D85080" w:rsidP="00D85080">
            <w:pPr>
              <w:tabs>
                <w:tab w:val="left" w:pos="1490"/>
              </w:tabs>
              <w:spacing w:beforeLines="50" w:before="15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1CF1">
              <w:rPr>
                <w:rFonts w:ascii="Times New Roman" w:hAnsi="Times New Roman" w:cs="Times New Roman"/>
                <w:sz w:val="22"/>
                <w:szCs w:val="24"/>
              </w:rPr>
              <w:t>Percentage (%)</w:t>
            </w:r>
          </w:p>
        </w:tc>
      </w:tr>
      <w:tr w:rsidR="009E2110" w:rsidRPr="00EE1CF1" w14:paraId="23E24E84" w14:textId="77777777" w:rsidTr="00D85080">
        <w:trPr>
          <w:trHeight w:val="686"/>
        </w:trPr>
        <w:tc>
          <w:tcPr>
            <w:tcW w:w="1661" w:type="dxa"/>
          </w:tcPr>
          <w:p w14:paraId="387FCA29" w14:textId="77777777" w:rsidR="00D85080" w:rsidRPr="00EE1CF1" w:rsidRDefault="00D85080" w:rsidP="00D85080">
            <w:pPr>
              <w:tabs>
                <w:tab w:val="left" w:pos="1490"/>
              </w:tabs>
              <w:spacing w:beforeLines="20" w:before="62" w:afterLines="20" w:after="62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1CF1">
              <w:rPr>
                <w:rFonts w:ascii="Times New Roman" w:hAnsi="Times New Roman" w:cs="Times New Roman"/>
                <w:sz w:val="22"/>
                <w:szCs w:val="24"/>
              </w:rPr>
              <w:t>CfDNA1</w:t>
            </w:r>
          </w:p>
          <w:p w14:paraId="577F085A" w14:textId="77777777" w:rsidR="00D85080" w:rsidRPr="00EE1CF1" w:rsidRDefault="00D85080" w:rsidP="00D85080">
            <w:pPr>
              <w:tabs>
                <w:tab w:val="left" w:pos="1490"/>
              </w:tabs>
              <w:spacing w:beforeLines="20" w:before="62" w:afterLines="20" w:after="62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1CF1">
              <w:rPr>
                <w:rFonts w:ascii="Times New Roman" w:hAnsi="Times New Roman" w:cs="Times New Roman"/>
                <w:sz w:val="22"/>
                <w:szCs w:val="24"/>
              </w:rPr>
              <w:t>CfDNA2</w:t>
            </w:r>
          </w:p>
          <w:p w14:paraId="7EB17FD1" w14:textId="3F70479A" w:rsidR="00D85080" w:rsidRPr="00EE1CF1" w:rsidRDefault="00D85080" w:rsidP="00D85080">
            <w:pPr>
              <w:tabs>
                <w:tab w:val="left" w:pos="1490"/>
              </w:tabs>
              <w:spacing w:beforeLines="20" w:before="62" w:afterLines="20" w:after="62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1CF1">
              <w:rPr>
                <w:rFonts w:ascii="Times New Roman" w:hAnsi="Times New Roman" w:cs="Times New Roman"/>
                <w:sz w:val="22"/>
                <w:szCs w:val="24"/>
              </w:rPr>
              <w:t>CfDNA3</w:t>
            </w:r>
          </w:p>
        </w:tc>
        <w:tc>
          <w:tcPr>
            <w:tcW w:w="1661" w:type="dxa"/>
          </w:tcPr>
          <w:p w14:paraId="08A8F564" w14:textId="77777777" w:rsidR="00A02F0C" w:rsidRPr="00EE1CF1" w:rsidRDefault="00D85080" w:rsidP="00D85080">
            <w:pPr>
              <w:tabs>
                <w:tab w:val="left" w:pos="1490"/>
              </w:tabs>
              <w:spacing w:beforeLines="20" w:before="62" w:afterLines="20" w:after="62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1CF1">
              <w:rPr>
                <w:rFonts w:ascii="Times New Roman" w:hAnsi="Times New Roman" w:cs="Times New Roman"/>
                <w:sz w:val="22"/>
                <w:szCs w:val="24"/>
              </w:rPr>
              <w:t>8060</w:t>
            </w:r>
          </w:p>
          <w:p w14:paraId="3C7AD477" w14:textId="77777777" w:rsidR="00D85080" w:rsidRPr="00EE1CF1" w:rsidRDefault="00D85080" w:rsidP="00D85080">
            <w:pPr>
              <w:tabs>
                <w:tab w:val="left" w:pos="1490"/>
              </w:tabs>
              <w:spacing w:beforeLines="20" w:before="62" w:afterLines="20" w:after="62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1CF1">
              <w:rPr>
                <w:rFonts w:ascii="Times New Roman" w:hAnsi="Times New Roman" w:cs="Times New Roman"/>
                <w:sz w:val="22"/>
                <w:szCs w:val="24"/>
              </w:rPr>
              <w:t>17378</w:t>
            </w:r>
          </w:p>
          <w:p w14:paraId="7A8179FF" w14:textId="50204004" w:rsidR="00D85080" w:rsidRPr="00EE1CF1" w:rsidRDefault="00D85080" w:rsidP="00D85080">
            <w:pPr>
              <w:tabs>
                <w:tab w:val="left" w:pos="1490"/>
              </w:tabs>
              <w:spacing w:beforeLines="20" w:before="62" w:afterLines="20" w:after="62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1CF1">
              <w:rPr>
                <w:rFonts w:ascii="Times New Roman" w:hAnsi="Times New Roman" w:cs="Times New Roman"/>
                <w:sz w:val="22"/>
                <w:szCs w:val="24"/>
              </w:rPr>
              <w:t>54550</w:t>
            </w:r>
          </w:p>
        </w:tc>
        <w:tc>
          <w:tcPr>
            <w:tcW w:w="1660" w:type="dxa"/>
          </w:tcPr>
          <w:p w14:paraId="366D2190" w14:textId="77777777" w:rsidR="00A02F0C" w:rsidRPr="00EE1CF1" w:rsidRDefault="00D85080" w:rsidP="00D85080">
            <w:pPr>
              <w:tabs>
                <w:tab w:val="left" w:pos="1490"/>
              </w:tabs>
              <w:spacing w:beforeLines="20" w:before="62" w:afterLines="20" w:after="62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1CF1">
              <w:rPr>
                <w:rFonts w:ascii="Times New Roman" w:hAnsi="Times New Roman" w:cs="Times New Roman"/>
                <w:sz w:val="22"/>
                <w:szCs w:val="24"/>
              </w:rPr>
              <w:t>3892</w:t>
            </w:r>
          </w:p>
          <w:p w14:paraId="24F3FFA9" w14:textId="77777777" w:rsidR="00D85080" w:rsidRPr="00EE1CF1" w:rsidRDefault="00D85080" w:rsidP="00D85080">
            <w:pPr>
              <w:tabs>
                <w:tab w:val="left" w:pos="1490"/>
              </w:tabs>
              <w:spacing w:beforeLines="20" w:before="62" w:afterLines="20" w:after="62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1CF1">
              <w:rPr>
                <w:rFonts w:ascii="Times New Roman" w:hAnsi="Times New Roman" w:cs="Times New Roman"/>
                <w:sz w:val="22"/>
                <w:szCs w:val="24"/>
              </w:rPr>
              <w:t>9221</w:t>
            </w:r>
          </w:p>
          <w:p w14:paraId="54321C41" w14:textId="4B54177E" w:rsidR="00D85080" w:rsidRPr="00EE1CF1" w:rsidRDefault="00D85080" w:rsidP="00D85080">
            <w:pPr>
              <w:tabs>
                <w:tab w:val="left" w:pos="1490"/>
              </w:tabs>
              <w:spacing w:beforeLines="20" w:before="62" w:afterLines="20" w:after="62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1CF1">
              <w:rPr>
                <w:rFonts w:ascii="Times New Roman" w:hAnsi="Times New Roman" w:cs="Times New Roman"/>
                <w:sz w:val="22"/>
                <w:szCs w:val="24"/>
              </w:rPr>
              <w:t>33760</w:t>
            </w:r>
          </w:p>
        </w:tc>
        <w:tc>
          <w:tcPr>
            <w:tcW w:w="1660" w:type="dxa"/>
          </w:tcPr>
          <w:p w14:paraId="506DA44D" w14:textId="77777777" w:rsidR="00D85080" w:rsidRPr="00EE1CF1" w:rsidRDefault="00D85080" w:rsidP="00D85080">
            <w:pPr>
              <w:tabs>
                <w:tab w:val="left" w:pos="1490"/>
              </w:tabs>
              <w:spacing w:beforeLines="20" w:before="62" w:afterLines="20" w:after="62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1CF1">
              <w:rPr>
                <w:rFonts w:ascii="Times New Roman" w:hAnsi="Times New Roman" w:cs="Times New Roman"/>
                <w:sz w:val="22"/>
                <w:szCs w:val="24"/>
              </w:rPr>
              <w:t>4168</w:t>
            </w:r>
          </w:p>
          <w:p w14:paraId="5A599DD8" w14:textId="77777777" w:rsidR="00D85080" w:rsidRPr="00EE1CF1" w:rsidRDefault="00D85080" w:rsidP="00D85080">
            <w:pPr>
              <w:tabs>
                <w:tab w:val="left" w:pos="1490"/>
              </w:tabs>
              <w:spacing w:beforeLines="20" w:before="62" w:afterLines="20" w:after="62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1CF1">
              <w:rPr>
                <w:rFonts w:ascii="Times New Roman" w:hAnsi="Times New Roman" w:cs="Times New Roman"/>
                <w:sz w:val="22"/>
                <w:szCs w:val="24"/>
              </w:rPr>
              <w:t>8157</w:t>
            </w:r>
          </w:p>
          <w:p w14:paraId="2172C3C1" w14:textId="4040B3C6" w:rsidR="00D85080" w:rsidRPr="00EE1CF1" w:rsidRDefault="00D85080" w:rsidP="00D85080">
            <w:pPr>
              <w:tabs>
                <w:tab w:val="left" w:pos="1490"/>
              </w:tabs>
              <w:spacing w:beforeLines="20" w:before="62" w:afterLines="20" w:after="62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1CF1">
              <w:rPr>
                <w:rFonts w:ascii="Times New Roman" w:hAnsi="Times New Roman" w:cs="Times New Roman"/>
                <w:sz w:val="22"/>
                <w:szCs w:val="24"/>
              </w:rPr>
              <w:t>20790</w:t>
            </w:r>
          </w:p>
        </w:tc>
        <w:tc>
          <w:tcPr>
            <w:tcW w:w="1660" w:type="dxa"/>
          </w:tcPr>
          <w:p w14:paraId="00914F45" w14:textId="77777777" w:rsidR="00A02F0C" w:rsidRPr="00EE1CF1" w:rsidRDefault="00D85080" w:rsidP="00D85080">
            <w:pPr>
              <w:tabs>
                <w:tab w:val="left" w:pos="1490"/>
              </w:tabs>
              <w:spacing w:beforeLines="20" w:before="62" w:afterLines="20" w:after="62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1CF1">
              <w:rPr>
                <w:rFonts w:ascii="Times New Roman" w:hAnsi="Times New Roman" w:cs="Times New Roman"/>
                <w:sz w:val="22"/>
                <w:szCs w:val="24"/>
              </w:rPr>
              <w:t>107.09</w:t>
            </w:r>
          </w:p>
          <w:p w14:paraId="0811FD39" w14:textId="77777777" w:rsidR="00D85080" w:rsidRPr="00EE1CF1" w:rsidRDefault="00D85080" w:rsidP="00D85080">
            <w:pPr>
              <w:tabs>
                <w:tab w:val="left" w:pos="1490"/>
              </w:tabs>
              <w:spacing w:beforeLines="20" w:before="62" w:afterLines="20" w:after="62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1CF1">
              <w:rPr>
                <w:rFonts w:ascii="Times New Roman" w:hAnsi="Times New Roman" w:cs="Times New Roman"/>
                <w:sz w:val="22"/>
                <w:szCs w:val="24"/>
              </w:rPr>
              <w:t>88.46</w:t>
            </w:r>
          </w:p>
          <w:p w14:paraId="4ACC8A4B" w14:textId="17B40137" w:rsidR="00D85080" w:rsidRPr="00EE1CF1" w:rsidRDefault="00D85080" w:rsidP="00D85080">
            <w:pPr>
              <w:tabs>
                <w:tab w:val="left" w:pos="1490"/>
              </w:tabs>
              <w:spacing w:beforeLines="20" w:before="62" w:afterLines="20" w:after="62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1CF1">
              <w:rPr>
                <w:rFonts w:ascii="Times New Roman" w:hAnsi="Times New Roman" w:cs="Times New Roman"/>
                <w:sz w:val="22"/>
                <w:szCs w:val="24"/>
              </w:rPr>
              <w:t>61.58</w:t>
            </w:r>
          </w:p>
        </w:tc>
      </w:tr>
    </w:tbl>
    <w:p w14:paraId="7F27ACA4" w14:textId="77777777" w:rsidR="00522E3C" w:rsidRPr="00EE1CF1" w:rsidRDefault="00522E3C" w:rsidP="00522E3C">
      <w:pPr>
        <w:tabs>
          <w:tab w:val="left" w:pos="1490"/>
        </w:tabs>
        <w:spacing w:beforeLines="100" w:before="312" w:afterLines="100" w:after="312"/>
        <w:rPr>
          <w:rFonts w:ascii="Times New Roman" w:hAnsi="Times New Roman" w:cs="Times New Roman"/>
          <w:b/>
          <w:sz w:val="24"/>
          <w:szCs w:val="24"/>
        </w:rPr>
      </w:pPr>
    </w:p>
    <w:p w14:paraId="22A77F90" w14:textId="46456A68" w:rsidR="001544A0" w:rsidRPr="00EE1CF1" w:rsidRDefault="001544A0" w:rsidP="00522E3C">
      <w:pPr>
        <w:pStyle w:val="ab"/>
        <w:numPr>
          <w:ilvl w:val="0"/>
          <w:numId w:val="3"/>
        </w:numPr>
        <w:tabs>
          <w:tab w:val="left" w:pos="1490"/>
        </w:tabs>
        <w:spacing w:beforeLines="100" w:before="312" w:afterLines="100" w:after="312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EE1CF1">
        <w:rPr>
          <w:rFonts w:ascii="Times New Roman" w:hAnsi="Times New Roman" w:cs="Times New Roman" w:hint="eastAsia"/>
          <w:b/>
          <w:sz w:val="24"/>
          <w:szCs w:val="24"/>
        </w:rPr>
        <w:t xml:space="preserve">Command </w:t>
      </w:r>
      <w:r w:rsidR="005B0365" w:rsidRPr="00EE1CF1">
        <w:rPr>
          <w:rFonts w:ascii="Times New Roman" w:hAnsi="Times New Roman" w:cs="Times New Roman"/>
          <w:b/>
          <w:sz w:val="24"/>
          <w:szCs w:val="24"/>
        </w:rPr>
        <w:t>L</w:t>
      </w:r>
      <w:r w:rsidRPr="00EE1CF1">
        <w:rPr>
          <w:rFonts w:ascii="Times New Roman" w:hAnsi="Times New Roman" w:cs="Times New Roman"/>
          <w:b/>
          <w:sz w:val="24"/>
          <w:szCs w:val="24"/>
        </w:rPr>
        <w:t>ine</w:t>
      </w:r>
      <w:r w:rsidR="00205D9A" w:rsidRPr="00EE1CF1">
        <w:rPr>
          <w:rFonts w:ascii="Times New Roman" w:hAnsi="Times New Roman" w:cs="Times New Roman"/>
          <w:b/>
          <w:sz w:val="24"/>
          <w:szCs w:val="24"/>
        </w:rPr>
        <w:t xml:space="preserve"> for processing of CfDNA1-3</w:t>
      </w:r>
    </w:p>
    <w:p w14:paraId="0ED5732F" w14:textId="77777777" w:rsidR="003A6FC0" w:rsidRPr="00EE1CF1" w:rsidRDefault="003A6FC0" w:rsidP="001544A0">
      <w:pPr>
        <w:tabs>
          <w:tab w:val="left" w:pos="1490"/>
        </w:tabs>
        <w:spacing w:beforeLines="100" w:before="312" w:afterLines="100" w:after="312"/>
        <w:rPr>
          <w:rFonts w:ascii="Times New Roman" w:hAnsi="Times New Roman" w:cs="Times New Roman"/>
          <w:b/>
          <w:sz w:val="24"/>
          <w:szCs w:val="24"/>
        </w:rPr>
      </w:pPr>
      <w:r w:rsidRPr="00EE1CF1">
        <w:rPr>
          <w:rFonts w:ascii="Times New Roman" w:hAnsi="Times New Roman" w:cs="Times New Roman"/>
          <w:b/>
          <w:sz w:val="24"/>
          <w:szCs w:val="24"/>
        </w:rPr>
        <w:t>Datasets: CfDNAX indicate CfDNA1 CfDNA2 and CfDNA3</w:t>
      </w:r>
    </w:p>
    <w:p w14:paraId="2DB08A92" w14:textId="32C04726" w:rsidR="009E33E9" w:rsidRPr="00EE1CF1" w:rsidRDefault="0090087E" w:rsidP="001544A0">
      <w:pPr>
        <w:pStyle w:val="mainText"/>
        <w:rPr>
          <w:b/>
        </w:rPr>
      </w:pPr>
      <w:r w:rsidRPr="00EE1CF1">
        <w:rPr>
          <w:b/>
        </w:rPr>
        <w:t>1</w:t>
      </w:r>
      <w:r w:rsidR="003A6FC0" w:rsidRPr="00EE1CF1">
        <w:rPr>
          <w:rFonts w:hint="eastAsia"/>
          <w:b/>
        </w:rPr>
        <w:t>.1 AlienTrimmer</w:t>
      </w:r>
    </w:p>
    <w:p w14:paraId="68C0DB3A" w14:textId="77777777" w:rsidR="009E33E9" w:rsidRPr="00EE1CF1" w:rsidRDefault="009E33E9" w:rsidP="001544A0">
      <w:pPr>
        <w:pStyle w:val="mainText"/>
      </w:pPr>
      <w:r w:rsidRPr="00EE1CF1">
        <w:t xml:space="preserve">java -jar AlienTrimmer_0.4.0/src/AlienTrimmer.jar </w:t>
      </w:r>
    </w:p>
    <w:p w14:paraId="49A73841" w14:textId="77777777" w:rsidR="009E33E9" w:rsidRPr="00EE1CF1" w:rsidRDefault="009E33E9" w:rsidP="00B11197">
      <w:pPr>
        <w:pStyle w:val="mainText"/>
        <w:ind w:left="420" w:firstLine="420"/>
      </w:pPr>
      <w:r w:rsidRPr="00EE1CF1">
        <w:t xml:space="preserve">-if </w:t>
      </w:r>
      <w:r w:rsidR="00B11197" w:rsidRPr="00EE1CF1">
        <w:t>Data/</w:t>
      </w:r>
      <w:r w:rsidRPr="00EE1CF1">
        <w:t xml:space="preserve">CfDNAX_R1.fq </w:t>
      </w:r>
    </w:p>
    <w:p w14:paraId="2F25FCF1" w14:textId="77777777" w:rsidR="009E33E9" w:rsidRPr="00EE1CF1" w:rsidRDefault="009E33E9" w:rsidP="00B11197">
      <w:pPr>
        <w:pStyle w:val="mainText"/>
        <w:ind w:left="420" w:firstLine="420"/>
      </w:pPr>
      <w:r w:rsidRPr="00EE1CF1">
        <w:t xml:space="preserve">-ir </w:t>
      </w:r>
      <w:r w:rsidR="00B11197" w:rsidRPr="00EE1CF1">
        <w:t>Data/</w:t>
      </w:r>
      <w:r w:rsidRPr="00EE1CF1">
        <w:t xml:space="preserve">CfDNAX_R2.fq </w:t>
      </w:r>
    </w:p>
    <w:p w14:paraId="5F656F88" w14:textId="77777777" w:rsidR="009E33E9" w:rsidRPr="00EE1CF1" w:rsidRDefault="009E33E9" w:rsidP="00B11197">
      <w:pPr>
        <w:pStyle w:val="mainText"/>
        <w:ind w:left="420" w:firstLine="420"/>
      </w:pPr>
      <w:r w:rsidRPr="00EE1CF1">
        <w:t xml:space="preserve">-c Alien_p/alien_CfDNA.fa </w:t>
      </w:r>
      <w:r w:rsidR="00115E00" w:rsidRPr="00EE1CF1">
        <w:t xml:space="preserve"># </w:t>
      </w:r>
      <w:r w:rsidR="0040030D" w:rsidRPr="00EE1CF1">
        <w:t>R1</w:t>
      </w:r>
      <w:r w:rsidR="00115E00" w:rsidRPr="00EE1CF1">
        <w:t xml:space="preserve"> 5’-end primers and </w:t>
      </w:r>
      <w:r w:rsidR="0040030D" w:rsidRPr="00EE1CF1">
        <w:t>R</w:t>
      </w:r>
      <w:r w:rsidR="00115E00" w:rsidRPr="00EE1CF1">
        <w:t>2 5’-end primers</w:t>
      </w:r>
    </w:p>
    <w:p w14:paraId="5174A745" w14:textId="77777777" w:rsidR="009E33E9" w:rsidRPr="00EE1CF1" w:rsidRDefault="009E33E9" w:rsidP="00B11197">
      <w:pPr>
        <w:pStyle w:val="mainText"/>
        <w:ind w:left="420" w:firstLine="420"/>
      </w:pPr>
      <w:r w:rsidRPr="00EE1CF1">
        <w:t xml:space="preserve">-of CfDNAX_trim_R1.fq </w:t>
      </w:r>
    </w:p>
    <w:p w14:paraId="0341ED5E" w14:textId="77777777" w:rsidR="009E33E9" w:rsidRPr="00EE1CF1" w:rsidRDefault="009E33E9" w:rsidP="00B11197">
      <w:pPr>
        <w:pStyle w:val="mainText"/>
        <w:ind w:left="420" w:firstLine="420"/>
      </w:pPr>
      <w:r w:rsidRPr="00EE1CF1">
        <w:t xml:space="preserve">-or CfDNAX_trim_R2.fq </w:t>
      </w:r>
    </w:p>
    <w:p w14:paraId="133BE6D3" w14:textId="77777777" w:rsidR="009E33E9" w:rsidRPr="00EE1CF1" w:rsidRDefault="009E33E9" w:rsidP="00B11197">
      <w:pPr>
        <w:pStyle w:val="mainText"/>
        <w:ind w:left="420" w:firstLine="420"/>
      </w:pPr>
      <w:r w:rsidRPr="00EE1CF1">
        <w:t xml:space="preserve">-os CfDNAX_single.fq </w:t>
      </w:r>
    </w:p>
    <w:p w14:paraId="19DFF403" w14:textId="33291FFE" w:rsidR="0040030D" w:rsidRPr="00EE1CF1" w:rsidRDefault="009E33E9" w:rsidP="005D7498">
      <w:pPr>
        <w:pStyle w:val="mainText"/>
        <w:ind w:left="420" w:firstLine="420"/>
      </w:pPr>
      <w:r w:rsidRPr="00EE1CF1">
        <w:t>-k 9 -m 3</w:t>
      </w:r>
    </w:p>
    <w:p w14:paraId="20EE2F5A" w14:textId="77777777" w:rsidR="005D7498" w:rsidRPr="00EE1CF1" w:rsidRDefault="005D7498" w:rsidP="005D7498">
      <w:pPr>
        <w:pStyle w:val="mainText"/>
        <w:ind w:left="420" w:firstLine="420"/>
      </w:pPr>
    </w:p>
    <w:p w14:paraId="535AEBF0" w14:textId="77777777" w:rsidR="00562106" w:rsidRPr="00EE1CF1" w:rsidRDefault="00562106" w:rsidP="005D7498">
      <w:pPr>
        <w:pStyle w:val="mainText"/>
        <w:ind w:left="420" w:firstLine="420"/>
      </w:pPr>
    </w:p>
    <w:p w14:paraId="621A3C76" w14:textId="77777777" w:rsidR="00562106" w:rsidRPr="00EE1CF1" w:rsidRDefault="00562106" w:rsidP="005D7498">
      <w:pPr>
        <w:pStyle w:val="mainText"/>
        <w:ind w:left="420" w:firstLine="420"/>
      </w:pPr>
    </w:p>
    <w:p w14:paraId="2C60D684" w14:textId="78796304" w:rsidR="00B04F36" w:rsidRPr="00EE1CF1" w:rsidRDefault="0090087E" w:rsidP="00B04F36">
      <w:pPr>
        <w:pStyle w:val="mainText"/>
        <w:rPr>
          <w:b/>
        </w:rPr>
      </w:pPr>
      <w:r w:rsidRPr="00EE1CF1">
        <w:rPr>
          <w:b/>
        </w:rPr>
        <w:lastRenderedPageBreak/>
        <w:t>1</w:t>
      </w:r>
      <w:r w:rsidR="00B04F36" w:rsidRPr="00EE1CF1">
        <w:rPr>
          <w:rFonts w:hint="eastAsia"/>
          <w:b/>
        </w:rPr>
        <w:t>.2 Cutadapt</w:t>
      </w:r>
    </w:p>
    <w:p w14:paraId="1A1259BA" w14:textId="77777777" w:rsidR="00B11197" w:rsidRPr="00EE1CF1" w:rsidRDefault="00B04F36" w:rsidP="00B11197">
      <w:pPr>
        <w:pStyle w:val="mainText"/>
      </w:pPr>
      <w:r w:rsidRPr="00EE1CF1">
        <w:t xml:space="preserve">cutadapt </w:t>
      </w:r>
    </w:p>
    <w:p w14:paraId="4D08EAE5" w14:textId="77777777" w:rsidR="00B04F36" w:rsidRPr="00EE1CF1" w:rsidRDefault="004F6F3B" w:rsidP="00B11197">
      <w:pPr>
        <w:pStyle w:val="mainText"/>
        <w:ind w:left="420" w:firstLine="420"/>
      </w:pPr>
      <w:r w:rsidRPr="00EE1CF1">
        <w:t>-g file:cutadapt_p/5_primer.</w:t>
      </w:r>
      <w:r w:rsidRPr="00EE1CF1">
        <w:rPr>
          <w:rFonts w:hint="eastAsia"/>
        </w:rPr>
        <w:t>fa</w:t>
      </w:r>
      <w:r w:rsidR="00115E00" w:rsidRPr="00EE1CF1">
        <w:t xml:space="preserve"> #</w:t>
      </w:r>
      <w:r w:rsidR="0040030D" w:rsidRPr="00EE1CF1">
        <w:t xml:space="preserve"> R1 5’-end primers</w:t>
      </w:r>
    </w:p>
    <w:p w14:paraId="6A28211D" w14:textId="77777777" w:rsidR="00B04F36" w:rsidRPr="00EE1CF1" w:rsidRDefault="00B04F36" w:rsidP="00B04F36">
      <w:pPr>
        <w:pStyle w:val="mainText"/>
      </w:pPr>
      <w:r w:rsidRPr="00EE1CF1">
        <w:t xml:space="preserve">   </w:t>
      </w:r>
      <w:r w:rsidR="00B11197" w:rsidRPr="00EE1CF1">
        <w:tab/>
      </w:r>
      <w:r w:rsidR="00B11197" w:rsidRPr="00EE1CF1">
        <w:tab/>
      </w:r>
      <w:r w:rsidR="004F6F3B" w:rsidRPr="00EE1CF1">
        <w:t>-G file:cutadapt_p/5_primer.fa</w:t>
      </w:r>
      <w:r w:rsidRPr="00EE1CF1">
        <w:t xml:space="preserve"> </w:t>
      </w:r>
      <w:r w:rsidR="0081797E" w:rsidRPr="00EE1CF1">
        <w:t>#</w:t>
      </w:r>
      <w:r w:rsidR="0040030D" w:rsidRPr="00EE1CF1">
        <w:t xml:space="preserve"> R2 5’-end primers</w:t>
      </w:r>
    </w:p>
    <w:p w14:paraId="208B5225" w14:textId="77777777" w:rsidR="00B04F36" w:rsidRPr="00EE1CF1" w:rsidRDefault="00B04F36" w:rsidP="00B04F36">
      <w:pPr>
        <w:pStyle w:val="mainText"/>
      </w:pPr>
      <w:r w:rsidRPr="00EE1CF1">
        <w:t xml:space="preserve">   </w:t>
      </w:r>
      <w:r w:rsidR="00B11197" w:rsidRPr="00EE1CF1">
        <w:tab/>
      </w:r>
      <w:r w:rsidR="00B11197" w:rsidRPr="00EE1CF1">
        <w:tab/>
      </w:r>
      <w:r w:rsidRPr="00EE1CF1">
        <w:t>-a file:</w:t>
      </w:r>
      <w:r w:rsidR="004F6F3B" w:rsidRPr="00EE1CF1">
        <w:t>cutadapt_p/3_primer.fa</w:t>
      </w:r>
      <w:r w:rsidR="0081797E" w:rsidRPr="00EE1CF1">
        <w:t xml:space="preserve"> #</w:t>
      </w:r>
      <w:r w:rsidR="0040030D" w:rsidRPr="00EE1CF1">
        <w:t xml:space="preserve"> reverse complementary of R2 5’-end primers</w:t>
      </w:r>
    </w:p>
    <w:p w14:paraId="1BDB0B8B" w14:textId="77777777" w:rsidR="00B04F36" w:rsidRPr="00EE1CF1" w:rsidRDefault="00B04F36" w:rsidP="00B04F36">
      <w:pPr>
        <w:pStyle w:val="mainText"/>
      </w:pPr>
      <w:r w:rsidRPr="00EE1CF1">
        <w:t xml:space="preserve">   </w:t>
      </w:r>
      <w:r w:rsidR="00B11197" w:rsidRPr="00EE1CF1">
        <w:tab/>
      </w:r>
      <w:r w:rsidR="00B11197" w:rsidRPr="00EE1CF1">
        <w:tab/>
      </w:r>
      <w:r w:rsidR="004F6F3B" w:rsidRPr="00EE1CF1">
        <w:t>-A file:cutadapt_p/3_primer.fa</w:t>
      </w:r>
      <w:r w:rsidRPr="00EE1CF1">
        <w:t xml:space="preserve"> </w:t>
      </w:r>
      <w:r w:rsidR="0081797E" w:rsidRPr="00EE1CF1">
        <w:t>#</w:t>
      </w:r>
      <w:r w:rsidR="0040030D" w:rsidRPr="00EE1CF1">
        <w:t xml:space="preserve"> reverse complementary of R1 5’-end primers</w:t>
      </w:r>
    </w:p>
    <w:p w14:paraId="3D568C84" w14:textId="77777777" w:rsidR="00B04F36" w:rsidRPr="00EE1CF1" w:rsidRDefault="00B04F36" w:rsidP="00B04F36">
      <w:pPr>
        <w:pStyle w:val="mainText"/>
      </w:pPr>
      <w:r w:rsidRPr="00EE1CF1">
        <w:t xml:space="preserve">   </w:t>
      </w:r>
      <w:r w:rsidR="00B11197" w:rsidRPr="00EE1CF1">
        <w:tab/>
      </w:r>
      <w:r w:rsidR="00B11197" w:rsidRPr="00EE1CF1">
        <w:tab/>
      </w:r>
      <w:r w:rsidRPr="00EE1CF1">
        <w:t xml:space="preserve">-o </w:t>
      </w:r>
      <w:r w:rsidR="00B11197" w:rsidRPr="00EE1CF1">
        <w:rPr>
          <w:rFonts w:hint="eastAsia"/>
        </w:rPr>
        <w:t>CfDNAX</w:t>
      </w:r>
      <w:r w:rsidRPr="00EE1CF1">
        <w:t xml:space="preserve">_trim_R1.fq </w:t>
      </w:r>
    </w:p>
    <w:p w14:paraId="3C59868F" w14:textId="77777777" w:rsidR="00B04F36" w:rsidRPr="00EE1CF1" w:rsidRDefault="00B04F36" w:rsidP="00B04F36">
      <w:pPr>
        <w:pStyle w:val="mainText"/>
      </w:pPr>
      <w:r w:rsidRPr="00EE1CF1">
        <w:t xml:space="preserve">   </w:t>
      </w:r>
      <w:r w:rsidR="00B11197" w:rsidRPr="00EE1CF1">
        <w:tab/>
      </w:r>
      <w:r w:rsidR="00B11197" w:rsidRPr="00EE1CF1">
        <w:tab/>
      </w:r>
      <w:r w:rsidRPr="00EE1CF1">
        <w:t xml:space="preserve">-p </w:t>
      </w:r>
      <w:r w:rsidR="00B11197" w:rsidRPr="00EE1CF1">
        <w:rPr>
          <w:rFonts w:hint="eastAsia"/>
        </w:rPr>
        <w:t>CfDNAX</w:t>
      </w:r>
      <w:r w:rsidRPr="00EE1CF1">
        <w:t xml:space="preserve">_trim_R2.fq </w:t>
      </w:r>
    </w:p>
    <w:p w14:paraId="518BF749" w14:textId="77777777" w:rsidR="00B04F36" w:rsidRPr="00EE1CF1" w:rsidRDefault="00B11197" w:rsidP="00B04F36">
      <w:pPr>
        <w:pStyle w:val="mainText"/>
      </w:pPr>
      <w:r w:rsidRPr="00EE1CF1">
        <w:t xml:space="preserve">   </w:t>
      </w:r>
      <w:r w:rsidRPr="00EE1CF1">
        <w:tab/>
      </w:r>
      <w:r w:rsidRPr="00EE1CF1">
        <w:tab/>
        <w:t>Data/</w:t>
      </w:r>
      <w:r w:rsidRPr="00EE1CF1">
        <w:rPr>
          <w:rFonts w:hint="eastAsia"/>
        </w:rPr>
        <w:t>CfDNAX</w:t>
      </w:r>
      <w:r w:rsidR="00B04F36" w:rsidRPr="00EE1CF1">
        <w:t xml:space="preserve">_R1.fq.gz" </w:t>
      </w:r>
    </w:p>
    <w:p w14:paraId="019A9579" w14:textId="77777777" w:rsidR="00B04F36" w:rsidRPr="00EE1CF1" w:rsidRDefault="00B04F36" w:rsidP="00B04F36">
      <w:pPr>
        <w:pStyle w:val="mainText"/>
      </w:pPr>
      <w:r w:rsidRPr="00EE1CF1">
        <w:t xml:space="preserve">   </w:t>
      </w:r>
      <w:r w:rsidR="00B11197" w:rsidRPr="00EE1CF1">
        <w:tab/>
      </w:r>
      <w:r w:rsidR="00B11197" w:rsidRPr="00EE1CF1">
        <w:tab/>
        <w:t>Data/</w:t>
      </w:r>
      <w:r w:rsidR="00B11197" w:rsidRPr="00EE1CF1">
        <w:rPr>
          <w:rFonts w:hint="eastAsia"/>
        </w:rPr>
        <w:t>CfDNAX</w:t>
      </w:r>
      <w:r w:rsidRPr="00EE1CF1">
        <w:t xml:space="preserve">_R2.fq.gz" </w:t>
      </w:r>
    </w:p>
    <w:p w14:paraId="33A96102" w14:textId="2BBB1739" w:rsidR="005D7498" w:rsidRPr="00EE1CF1" w:rsidRDefault="00B04F36" w:rsidP="00B04F36">
      <w:pPr>
        <w:pStyle w:val="mainText"/>
      </w:pPr>
      <w:r w:rsidRPr="00EE1CF1">
        <w:t xml:space="preserve">   </w:t>
      </w:r>
      <w:r w:rsidR="00B11197" w:rsidRPr="00EE1CF1">
        <w:tab/>
      </w:r>
      <w:r w:rsidR="00B11197" w:rsidRPr="00EE1CF1">
        <w:tab/>
      </w:r>
      <w:r w:rsidRPr="00EE1CF1">
        <w:t>-O 10 -e 0.1 -j 8 --pair-filter any</w:t>
      </w:r>
    </w:p>
    <w:p w14:paraId="50A11EA4" w14:textId="238E78C0" w:rsidR="00EA6971" w:rsidRPr="00EE1CF1" w:rsidRDefault="00B11197" w:rsidP="007502DE">
      <w:pPr>
        <w:pStyle w:val="mainText"/>
      </w:pPr>
      <w:r w:rsidRPr="00EE1CF1">
        <w:t xml:space="preserve">Note: python version </w:t>
      </w:r>
      <w:r w:rsidRPr="00EE1CF1">
        <w:rPr>
          <w:rFonts w:ascii="宋体" w:eastAsia="宋体" w:hAnsi="宋体" w:hint="eastAsia"/>
        </w:rPr>
        <w:t>≥</w:t>
      </w:r>
      <w:r w:rsidRPr="00EE1CF1">
        <w:t xml:space="preserve"> 3.0</w:t>
      </w:r>
    </w:p>
    <w:p w14:paraId="50215045" w14:textId="77777777" w:rsidR="00EA6971" w:rsidRPr="00EE1CF1" w:rsidRDefault="00EA6971" w:rsidP="007502DE">
      <w:pPr>
        <w:pStyle w:val="mainText"/>
        <w:rPr>
          <w:b/>
        </w:rPr>
      </w:pPr>
    </w:p>
    <w:p w14:paraId="310EF005" w14:textId="0360CF2B" w:rsidR="00044ACD" w:rsidRPr="00EE1CF1" w:rsidRDefault="0090087E" w:rsidP="006C5495">
      <w:pPr>
        <w:pStyle w:val="mainText"/>
        <w:rPr>
          <w:b/>
        </w:rPr>
      </w:pPr>
      <w:r w:rsidRPr="00EE1CF1">
        <w:rPr>
          <w:b/>
        </w:rPr>
        <w:t>1</w:t>
      </w:r>
      <w:r w:rsidR="007502DE" w:rsidRPr="00EE1CF1">
        <w:rPr>
          <w:rFonts w:hint="eastAsia"/>
          <w:b/>
        </w:rPr>
        <w:t>.3 cutPrimers</w:t>
      </w:r>
    </w:p>
    <w:p w14:paraId="251ACF94" w14:textId="77777777" w:rsidR="006C5495" w:rsidRPr="00EE1CF1" w:rsidRDefault="006C5495" w:rsidP="006C5495">
      <w:pPr>
        <w:pStyle w:val="mainText"/>
      </w:pPr>
      <w:r w:rsidRPr="00EE1CF1">
        <w:t xml:space="preserve">python3 </w:t>
      </w:r>
      <w:r w:rsidR="00B11197" w:rsidRPr="00EE1CF1">
        <w:t>cutPrimer/cutPrimers-master/cutPrimers.py</w:t>
      </w:r>
    </w:p>
    <w:p w14:paraId="109A197D" w14:textId="77777777" w:rsidR="00B11197" w:rsidRPr="00EE1CF1" w:rsidRDefault="006C5495" w:rsidP="00B11197">
      <w:pPr>
        <w:pStyle w:val="mainText"/>
        <w:ind w:left="420" w:firstLine="420"/>
      </w:pPr>
      <w:r w:rsidRPr="00EE1CF1">
        <w:t xml:space="preserve">--readsFile_r1 </w:t>
      </w:r>
      <w:r w:rsidR="00B11197" w:rsidRPr="00EE1CF1">
        <w:rPr>
          <w:rFonts w:hint="eastAsia"/>
        </w:rPr>
        <w:t>Data</w:t>
      </w:r>
      <w:r w:rsidR="00B11197" w:rsidRPr="00EE1CF1">
        <w:t>/</w:t>
      </w:r>
      <w:r w:rsidR="00B11197" w:rsidRPr="00EE1CF1">
        <w:rPr>
          <w:rFonts w:hint="eastAsia"/>
        </w:rPr>
        <w:t>Cf</w:t>
      </w:r>
      <w:r w:rsidR="00B11197" w:rsidRPr="00EE1CF1">
        <w:t>DNAX_R1.fq.gz</w:t>
      </w:r>
    </w:p>
    <w:p w14:paraId="02D09726" w14:textId="77777777" w:rsidR="00B11197" w:rsidRPr="00EE1CF1" w:rsidRDefault="00B11197" w:rsidP="00B11197">
      <w:pPr>
        <w:pStyle w:val="mainText"/>
        <w:ind w:left="420" w:firstLine="420"/>
      </w:pPr>
      <w:r w:rsidRPr="00EE1CF1">
        <w:t xml:space="preserve">--readsFile_r2 </w:t>
      </w:r>
      <w:r w:rsidR="006C5495" w:rsidRPr="00EE1CF1">
        <w:t>Data/</w:t>
      </w:r>
      <w:r w:rsidRPr="00EE1CF1">
        <w:t>CfDNAX</w:t>
      </w:r>
      <w:r w:rsidR="006C5495" w:rsidRPr="00EE1CF1">
        <w:t>_R2.fq.gz</w:t>
      </w:r>
    </w:p>
    <w:p w14:paraId="17432BE7" w14:textId="77777777" w:rsidR="00B11197" w:rsidRPr="00EE1CF1" w:rsidRDefault="006C5495" w:rsidP="00B11197">
      <w:pPr>
        <w:pStyle w:val="mainText"/>
        <w:ind w:left="420" w:firstLine="420"/>
      </w:pPr>
      <w:r w:rsidRPr="00EE1CF1">
        <w:t>--primersFi</w:t>
      </w:r>
      <w:r w:rsidR="004F6F3B" w:rsidRPr="00EE1CF1">
        <w:t>leR1_5 cutPrimer_p/primer1_5.fa</w:t>
      </w:r>
      <w:r w:rsidR="0081797E" w:rsidRPr="00EE1CF1">
        <w:t xml:space="preserve"> #</w:t>
      </w:r>
      <w:r w:rsidR="0040030D" w:rsidRPr="00EE1CF1">
        <w:t xml:space="preserve"> R1 5’-end primers</w:t>
      </w:r>
    </w:p>
    <w:p w14:paraId="06F7FF03" w14:textId="77777777" w:rsidR="00B11197" w:rsidRPr="00EE1CF1" w:rsidRDefault="006C5495" w:rsidP="00B11197">
      <w:pPr>
        <w:pStyle w:val="mainText"/>
        <w:ind w:left="420" w:firstLine="420"/>
      </w:pPr>
      <w:r w:rsidRPr="00EE1CF1">
        <w:t>--primersFi</w:t>
      </w:r>
      <w:r w:rsidR="004F6F3B" w:rsidRPr="00EE1CF1">
        <w:t>leR1_3 cutPrimer_p/primer1_3.fa</w:t>
      </w:r>
      <w:r w:rsidR="0081797E" w:rsidRPr="00EE1CF1">
        <w:t xml:space="preserve"> #</w:t>
      </w:r>
      <w:r w:rsidR="0040030D" w:rsidRPr="00EE1CF1">
        <w:t xml:space="preserve"> </w:t>
      </w:r>
      <w:r w:rsidR="009847DD" w:rsidRPr="00EE1CF1">
        <w:t>reverse complementary of R2 5’-end primers</w:t>
      </w:r>
    </w:p>
    <w:p w14:paraId="72FEC225" w14:textId="77777777" w:rsidR="006C5495" w:rsidRPr="00EE1CF1" w:rsidRDefault="006C5495" w:rsidP="00B11197">
      <w:pPr>
        <w:pStyle w:val="mainText"/>
        <w:ind w:left="420" w:firstLine="420"/>
      </w:pPr>
      <w:r w:rsidRPr="00EE1CF1">
        <w:t>--primersFi</w:t>
      </w:r>
      <w:r w:rsidR="004F6F3B" w:rsidRPr="00EE1CF1">
        <w:t>leR2_5 cutPrimer_p/primer2_5.fa</w:t>
      </w:r>
      <w:r w:rsidR="0081797E" w:rsidRPr="00EE1CF1">
        <w:t xml:space="preserve"> #</w:t>
      </w:r>
      <w:r w:rsidR="009847DD" w:rsidRPr="00EE1CF1">
        <w:t xml:space="preserve"> R2 5’-end primers</w:t>
      </w:r>
    </w:p>
    <w:p w14:paraId="326AFE27" w14:textId="77777777" w:rsidR="00B11197" w:rsidRPr="00EE1CF1" w:rsidRDefault="006C5495" w:rsidP="00B11197">
      <w:pPr>
        <w:pStyle w:val="mainText"/>
        <w:ind w:left="420" w:firstLine="420"/>
      </w:pPr>
      <w:r w:rsidRPr="00EE1CF1">
        <w:t>--primersFi</w:t>
      </w:r>
      <w:r w:rsidR="004F6F3B" w:rsidRPr="00EE1CF1">
        <w:t>leR2_3 cutPrimer_p/primer2_3.fa</w:t>
      </w:r>
      <w:r w:rsidR="0081797E" w:rsidRPr="00EE1CF1">
        <w:t xml:space="preserve"> #</w:t>
      </w:r>
      <w:r w:rsidR="009847DD" w:rsidRPr="00EE1CF1">
        <w:t xml:space="preserve"> reverse complementary of R1 5’-end primers</w:t>
      </w:r>
    </w:p>
    <w:p w14:paraId="4DA4E99F" w14:textId="77777777" w:rsidR="006C5495" w:rsidRPr="00EE1CF1" w:rsidRDefault="006C5495" w:rsidP="00B11197">
      <w:pPr>
        <w:pStyle w:val="mainText"/>
        <w:ind w:left="420" w:firstLine="420"/>
      </w:pPr>
      <w:r w:rsidRPr="00EE1CF1">
        <w:t>--tr</w:t>
      </w:r>
      <w:r w:rsidR="00B11197" w:rsidRPr="00EE1CF1">
        <w:t>immedReadsR1 CfDNAX_trim_R1.fq</w:t>
      </w:r>
    </w:p>
    <w:p w14:paraId="4AA34F3B" w14:textId="77777777" w:rsidR="006C5495" w:rsidRPr="00EE1CF1" w:rsidRDefault="006C5495" w:rsidP="00B11197">
      <w:pPr>
        <w:pStyle w:val="mainText"/>
        <w:ind w:left="420" w:firstLine="420"/>
      </w:pPr>
      <w:r w:rsidRPr="00EE1CF1">
        <w:t>--tri</w:t>
      </w:r>
      <w:r w:rsidR="00B11197" w:rsidRPr="00EE1CF1">
        <w:t>mmedReadsR2 CfDNAX_trim_R2.fq</w:t>
      </w:r>
    </w:p>
    <w:p w14:paraId="7623556F" w14:textId="77777777" w:rsidR="006C5495" w:rsidRPr="00EE1CF1" w:rsidRDefault="006C5495" w:rsidP="00B11197">
      <w:pPr>
        <w:pStyle w:val="mainText"/>
        <w:ind w:left="420" w:firstLine="420"/>
      </w:pPr>
      <w:r w:rsidRPr="00EE1CF1">
        <w:t>--untrimm</w:t>
      </w:r>
      <w:r w:rsidR="00B11197" w:rsidRPr="00EE1CF1">
        <w:t>edReadsR1 CfDNAX_untrim_R1.fq</w:t>
      </w:r>
    </w:p>
    <w:p w14:paraId="44917CB5" w14:textId="77777777" w:rsidR="006C5495" w:rsidRPr="00EE1CF1" w:rsidRDefault="006C5495" w:rsidP="00B11197">
      <w:pPr>
        <w:pStyle w:val="mainText"/>
        <w:ind w:left="420" w:firstLine="420"/>
      </w:pPr>
      <w:r w:rsidRPr="00EE1CF1">
        <w:t>--untrimm</w:t>
      </w:r>
      <w:r w:rsidR="00B11197" w:rsidRPr="00EE1CF1">
        <w:t>edReadsR2 CfDNAX_untrim_R2.fq</w:t>
      </w:r>
    </w:p>
    <w:p w14:paraId="2BE0D8D2" w14:textId="4376A565" w:rsidR="00B11197" w:rsidRPr="00EE1CF1" w:rsidRDefault="006C5495" w:rsidP="00562106">
      <w:pPr>
        <w:pStyle w:val="mainText"/>
        <w:ind w:left="420" w:firstLine="420"/>
      </w:pPr>
      <w:r w:rsidRPr="00EE1CF1">
        <w:t>--threads 8 --error-number 3</w:t>
      </w:r>
    </w:p>
    <w:p w14:paraId="6BEAC2C8" w14:textId="77777777" w:rsidR="00B11197" w:rsidRPr="00EE1CF1" w:rsidRDefault="00B11197" w:rsidP="006C5495">
      <w:pPr>
        <w:pStyle w:val="mainText"/>
      </w:pPr>
      <w:r w:rsidRPr="00EE1CF1">
        <w:t xml:space="preserve">Note: python version </w:t>
      </w:r>
      <w:r w:rsidRPr="00EE1CF1">
        <w:rPr>
          <w:rFonts w:ascii="宋体" w:eastAsia="宋体" w:hAnsi="宋体" w:hint="eastAsia"/>
        </w:rPr>
        <w:t>≥</w:t>
      </w:r>
      <w:r w:rsidRPr="00EE1CF1">
        <w:t xml:space="preserve"> 3.0</w:t>
      </w:r>
    </w:p>
    <w:p w14:paraId="3E207643" w14:textId="77777777" w:rsidR="005D7498" w:rsidRPr="00EE1CF1" w:rsidRDefault="005D7498" w:rsidP="006C5495">
      <w:pPr>
        <w:pStyle w:val="mainText"/>
      </w:pPr>
    </w:p>
    <w:p w14:paraId="41A94260" w14:textId="5910ABFC" w:rsidR="00C60D9A" w:rsidRPr="00EE1CF1" w:rsidRDefault="0090087E" w:rsidP="00C60D9A">
      <w:pPr>
        <w:pStyle w:val="mainText"/>
        <w:rPr>
          <w:b/>
        </w:rPr>
      </w:pPr>
      <w:r w:rsidRPr="00EE1CF1">
        <w:rPr>
          <w:b/>
        </w:rPr>
        <w:lastRenderedPageBreak/>
        <w:t>1</w:t>
      </w:r>
      <w:r w:rsidR="00C60D9A" w:rsidRPr="00EE1CF1">
        <w:rPr>
          <w:rFonts w:hint="eastAsia"/>
          <w:b/>
        </w:rPr>
        <w:t xml:space="preserve">.4 </w:t>
      </w:r>
      <w:r w:rsidR="00C60D9A" w:rsidRPr="00EE1CF1">
        <w:rPr>
          <w:b/>
        </w:rPr>
        <w:t>pT</w:t>
      </w:r>
      <w:r w:rsidR="00C60D9A" w:rsidRPr="00EE1CF1">
        <w:rPr>
          <w:rFonts w:hint="eastAsia"/>
          <w:b/>
        </w:rPr>
        <w:t>rimers</w:t>
      </w:r>
    </w:p>
    <w:p w14:paraId="1564287B" w14:textId="77777777" w:rsidR="006032D2" w:rsidRPr="00EE1CF1" w:rsidRDefault="006032D2" w:rsidP="006032D2">
      <w:pPr>
        <w:pStyle w:val="mainText"/>
      </w:pPr>
      <w:r w:rsidRPr="00EE1CF1">
        <w:rPr>
          <w:rFonts w:hint="eastAsia"/>
        </w:rPr>
        <w:t>p</w:t>
      </w:r>
      <w:r w:rsidRPr="00EE1CF1">
        <w:t xml:space="preserve">Trimer-1.3.0 </w:t>
      </w:r>
    </w:p>
    <w:p w14:paraId="3E71B4BA" w14:textId="77777777" w:rsidR="006032D2" w:rsidRPr="00EE1CF1" w:rsidRDefault="006032D2" w:rsidP="006032D2">
      <w:pPr>
        <w:pStyle w:val="mainText"/>
        <w:ind w:firstLine="420"/>
      </w:pPr>
      <w:r w:rsidRPr="00EE1CF1">
        <w:t>-s pair</w:t>
      </w:r>
    </w:p>
    <w:p w14:paraId="2B2F0655" w14:textId="77777777" w:rsidR="006032D2" w:rsidRPr="00EE1CF1" w:rsidRDefault="006032D2" w:rsidP="006032D2">
      <w:pPr>
        <w:pStyle w:val="mainText"/>
        <w:ind w:firstLine="420"/>
      </w:pPr>
      <w:r w:rsidRPr="00EE1CF1">
        <w:t>-a pTrimer_p/CfDNA_primer.txt</w:t>
      </w:r>
    </w:p>
    <w:p w14:paraId="4612BEA6" w14:textId="77777777" w:rsidR="006032D2" w:rsidRPr="00EE1CF1" w:rsidRDefault="006032D2" w:rsidP="006032D2">
      <w:pPr>
        <w:pStyle w:val="mainText"/>
        <w:ind w:firstLine="420"/>
      </w:pPr>
      <w:r w:rsidRPr="00EE1CF1">
        <w:t>-f Data/CfDNAX_R1.fq.gz</w:t>
      </w:r>
    </w:p>
    <w:p w14:paraId="5828C2FD" w14:textId="77777777" w:rsidR="006032D2" w:rsidRPr="00EE1CF1" w:rsidRDefault="006032D2" w:rsidP="006032D2">
      <w:pPr>
        <w:pStyle w:val="mainText"/>
        <w:ind w:firstLine="420"/>
      </w:pPr>
      <w:r w:rsidRPr="00EE1CF1">
        <w:t>-r Data/CfDNAX_R2.fq.gz</w:t>
      </w:r>
    </w:p>
    <w:p w14:paraId="2ECD5833" w14:textId="77777777" w:rsidR="006032D2" w:rsidRPr="00EE1CF1" w:rsidRDefault="006032D2" w:rsidP="006032D2">
      <w:pPr>
        <w:pStyle w:val="mainText"/>
        <w:ind w:firstLine="420"/>
      </w:pPr>
      <w:r w:rsidRPr="00EE1CF1">
        <w:t>-o output/</w:t>
      </w:r>
    </w:p>
    <w:p w14:paraId="16BD72C6" w14:textId="77777777" w:rsidR="00B11197" w:rsidRPr="00EE1CF1" w:rsidRDefault="006032D2" w:rsidP="004323C7">
      <w:pPr>
        <w:pStyle w:val="mainText"/>
        <w:ind w:firstLine="420"/>
      </w:pPr>
      <w:r w:rsidRPr="00EE1CF1">
        <w:t xml:space="preserve">-k 9 -m 3 -l </w:t>
      </w:r>
    </w:p>
    <w:p w14:paraId="7E65C2C6" w14:textId="77777777" w:rsidR="005D7498" w:rsidRPr="00EE1CF1" w:rsidRDefault="005D7498" w:rsidP="004323C7">
      <w:pPr>
        <w:pStyle w:val="mainText"/>
        <w:ind w:firstLine="420"/>
      </w:pPr>
    </w:p>
    <w:p w14:paraId="09E807EE" w14:textId="77777777" w:rsidR="009847DD" w:rsidRPr="00EE1CF1" w:rsidRDefault="009847DD" w:rsidP="004323C7">
      <w:pPr>
        <w:pStyle w:val="mainText"/>
        <w:ind w:firstLine="420"/>
        <w:rPr>
          <w:b/>
        </w:rPr>
      </w:pPr>
      <w:r w:rsidRPr="00EE1CF1">
        <w:rPr>
          <w:b/>
        </w:rPr>
        <w:t>CfDNA_primer.txt format:</w:t>
      </w:r>
    </w:p>
    <w:p w14:paraId="2584F1C8" w14:textId="77777777" w:rsidR="00372F39" w:rsidRPr="00EE1CF1" w:rsidRDefault="009847DD" w:rsidP="00282922">
      <w:pPr>
        <w:pStyle w:val="mainText"/>
        <w:ind w:firstLine="420"/>
      </w:pPr>
      <w:r w:rsidRPr="00EE1CF1">
        <w:t>ForwardPrimer</w:t>
      </w:r>
      <w:r w:rsidRPr="00EE1CF1">
        <w:tab/>
        <w:t>ReversePrimer</w:t>
      </w:r>
      <w:r w:rsidRPr="00EE1CF1">
        <w:tab/>
        <w:t>InsertLength</w:t>
      </w:r>
      <w:r w:rsidR="00282922" w:rsidRPr="00EE1CF1">
        <w:tab/>
      </w:r>
      <w:r w:rsidR="00282922" w:rsidRPr="00EE1CF1">
        <w:tab/>
      </w:r>
      <w:r w:rsidRPr="00EE1CF1">
        <w:t>AuxInfo</w:t>
      </w:r>
      <w:r w:rsidR="00282922" w:rsidRPr="00EE1CF1">
        <w:t xml:space="preserve"> </w:t>
      </w:r>
      <w:r w:rsidRPr="00EE1CF1">
        <w:t>(optional)</w:t>
      </w:r>
    </w:p>
    <w:p w14:paraId="783C4199" w14:textId="77777777" w:rsidR="009847DD" w:rsidRPr="00EE1CF1" w:rsidRDefault="009847DD" w:rsidP="004323C7">
      <w:pPr>
        <w:pStyle w:val="mainText"/>
        <w:ind w:firstLine="420"/>
        <w:rPr>
          <w:b/>
        </w:rPr>
      </w:pPr>
      <w:r w:rsidRPr="00EE1CF1">
        <w:rPr>
          <w:b/>
        </w:rPr>
        <w:t>Description:</w:t>
      </w:r>
    </w:p>
    <w:p w14:paraId="3AAD7069" w14:textId="77777777" w:rsidR="009847DD" w:rsidRPr="00EE1CF1" w:rsidRDefault="009847DD" w:rsidP="004323C7">
      <w:pPr>
        <w:pStyle w:val="mainText"/>
        <w:ind w:firstLine="420"/>
      </w:pPr>
      <w:r w:rsidRPr="00EE1CF1">
        <w:t>ForwardPrimer</w:t>
      </w:r>
      <w:r w:rsidR="00282922" w:rsidRPr="00EE1CF1">
        <w:t xml:space="preserve">: </w:t>
      </w:r>
      <w:r w:rsidRPr="00EE1CF1">
        <w:t>R1 5’-end primers</w:t>
      </w:r>
      <w:r w:rsidR="00282922" w:rsidRPr="00EE1CF1">
        <w:t xml:space="preserve"> [</w:t>
      </w:r>
      <w:r w:rsidRPr="00EE1CF1">
        <w:t>R2 5’-end primers</w:t>
      </w:r>
      <w:r w:rsidR="00282922" w:rsidRPr="00EE1CF1">
        <w:t>]</w:t>
      </w:r>
    </w:p>
    <w:p w14:paraId="2ABE404A" w14:textId="77777777" w:rsidR="009847DD" w:rsidRPr="00EE1CF1" w:rsidRDefault="009847DD" w:rsidP="004323C7">
      <w:pPr>
        <w:pStyle w:val="mainText"/>
        <w:ind w:firstLine="420"/>
      </w:pPr>
      <w:r w:rsidRPr="00EE1CF1">
        <w:t xml:space="preserve">ReversePrimer: R2 5’-end primers </w:t>
      </w:r>
      <w:r w:rsidR="00282922" w:rsidRPr="00EE1CF1">
        <w:t>[</w:t>
      </w:r>
      <w:r w:rsidRPr="00EE1CF1">
        <w:t>R1 5’-end primers</w:t>
      </w:r>
      <w:r w:rsidR="00282922" w:rsidRPr="00EE1CF1">
        <w:t>]</w:t>
      </w:r>
    </w:p>
    <w:p w14:paraId="5FB5300C" w14:textId="77777777" w:rsidR="009847DD" w:rsidRPr="00EE1CF1" w:rsidRDefault="009847DD" w:rsidP="004323C7">
      <w:pPr>
        <w:pStyle w:val="mainText"/>
        <w:ind w:firstLine="420"/>
      </w:pPr>
      <w:r w:rsidRPr="00EE1CF1">
        <w:t>InsertLength: the length of amplicon without primer sequence</w:t>
      </w:r>
    </w:p>
    <w:p w14:paraId="45011C0B" w14:textId="77777777" w:rsidR="009847DD" w:rsidRPr="00EE1CF1" w:rsidRDefault="009847DD" w:rsidP="004323C7">
      <w:pPr>
        <w:pStyle w:val="mainText"/>
        <w:ind w:firstLine="420"/>
      </w:pPr>
      <w:r w:rsidRPr="00EE1CF1">
        <w:t xml:space="preserve">AuxInfo: </w:t>
      </w:r>
      <w:r w:rsidR="00372F39" w:rsidRPr="00EE1CF1">
        <w:t xml:space="preserve">contain auxiliary information, eg. </w:t>
      </w:r>
      <w:r w:rsidR="00282922" w:rsidRPr="00EE1CF1">
        <w:t>“</w:t>
      </w:r>
      <w:r w:rsidR="00372F39" w:rsidRPr="00EE1CF1">
        <w:t>KRAS</w:t>
      </w:r>
      <w:r w:rsidR="00282922" w:rsidRPr="00EE1CF1">
        <w:tab/>
        <w:t>chr12:25378499-25378527”</w:t>
      </w:r>
    </w:p>
    <w:p w14:paraId="08D13FB2" w14:textId="77777777" w:rsidR="00F442FC" w:rsidRPr="00EE1CF1" w:rsidRDefault="00F442FC" w:rsidP="004323C7">
      <w:pPr>
        <w:pStyle w:val="mainText"/>
        <w:ind w:firstLine="420"/>
      </w:pPr>
    </w:p>
    <w:sectPr w:rsidR="00F442FC" w:rsidRPr="00EE1CF1" w:rsidSect="005D7498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452547" w14:textId="77777777" w:rsidR="00D40808" w:rsidRDefault="00D40808" w:rsidP="001544A0">
      <w:r>
        <w:separator/>
      </w:r>
    </w:p>
  </w:endnote>
  <w:endnote w:type="continuationSeparator" w:id="0">
    <w:p w14:paraId="31A52E31" w14:textId="77777777" w:rsidR="00D40808" w:rsidRDefault="00D40808" w:rsidP="001544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1637CF" w14:textId="77777777" w:rsidR="00D40808" w:rsidRDefault="00D40808" w:rsidP="001544A0">
      <w:r>
        <w:separator/>
      </w:r>
    </w:p>
  </w:footnote>
  <w:footnote w:type="continuationSeparator" w:id="0">
    <w:p w14:paraId="3EABC8BD" w14:textId="77777777" w:rsidR="00D40808" w:rsidRDefault="00D40808" w:rsidP="001544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25533"/>
    <w:multiLevelType w:val="hybridMultilevel"/>
    <w:tmpl w:val="420C36DE"/>
    <w:lvl w:ilvl="0" w:tplc="54849D1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7A539BC"/>
    <w:multiLevelType w:val="hybridMultilevel"/>
    <w:tmpl w:val="21EE0D9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00F30A8"/>
    <w:multiLevelType w:val="hybridMultilevel"/>
    <w:tmpl w:val="A3E89128"/>
    <w:lvl w:ilvl="0" w:tplc="E88240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9D5"/>
    <w:rsid w:val="00044ACD"/>
    <w:rsid w:val="00061C7F"/>
    <w:rsid w:val="00105DC1"/>
    <w:rsid w:val="00115E00"/>
    <w:rsid w:val="001544A0"/>
    <w:rsid w:val="001612B6"/>
    <w:rsid w:val="001807CD"/>
    <w:rsid w:val="001D7E03"/>
    <w:rsid w:val="00205B1A"/>
    <w:rsid w:val="00205D9A"/>
    <w:rsid w:val="00237127"/>
    <w:rsid w:val="00282922"/>
    <w:rsid w:val="002B4CCB"/>
    <w:rsid w:val="002E2323"/>
    <w:rsid w:val="00305FD9"/>
    <w:rsid w:val="0032562F"/>
    <w:rsid w:val="00355CDE"/>
    <w:rsid w:val="00360610"/>
    <w:rsid w:val="003720FB"/>
    <w:rsid w:val="00372F39"/>
    <w:rsid w:val="003A605E"/>
    <w:rsid w:val="003A6FC0"/>
    <w:rsid w:val="003C2DDB"/>
    <w:rsid w:val="003D072B"/>
    <w:rsid w:val="0040030D"/>
    <w:rsid w:val="004323C7"/>
    <w:rsid w:val="004600E9"/>
    <w:rsid w:val="00474BE9"/>
    <w:rsid w:val="00476ED0"/>
    <w:rsid w:val="00484E68"/>
    <w:rsid w:val="004D0AB4"/>
    <w:rsid w:val="004E49B1"/>
    <w:rsid w:val="004F6F3B"/>
    <w:rsid w:val="00522E3C"/>
    <w:rsid w:val="00536D63"/>
    <w:rsid w:val="00562106"/>
    <w:rsid w:val="005B0365"/>
    <w:rsid w:val="005B77DD"/>
    <w:rsid w:val="005C6E6D"/>
    <w:rsid w:val="005D5116"/>
    <w:rsid w:val="005D7498"/>
    <w:rsid w:val="00601B87"/>
    <w:rsid w:val="006032D2"/>
    <w:rsid w:val="00627ADC"/>
    <w:rsid w:val="006B1DDE"/>
    <w:rsid w:val="006B7C09"/>
    <w:rsid w:val="006C5495"/>
    <w:rsid w:val="006D6C8D"/>
    <w:rsid w:val="00716066"/>
    <w:rsid w:val="0074404A"/>
    <w:rsid w:val="007502DE"/>
    <w:rsid w:val="00752CFD"/>
    <w:rsid w:val="00797FDF"/>
    <w:rsid w:val="007F4523"/>
    <w:rsid w:val="0081797E"/>
    <w:rsid w:val="00876386"/>
    <w:rsid w:val="008904B6"/>
    <w:rsid w:val="0090087E"/>
    <w:rsid w:val="00931FE0"/>
    <w:rsid w:val="0095397D"/>
    <w:rsid w:val="009847DD"/>
    <w:rsid w:val="00995660"/>
    <w:rsid w:val="009C2619"/>
    <w:rsid w:val="009E2110"/>
    <w:rsid w:val="009E33E9"/>
    <w:rsid w:val="00A02F0C"/>
    <w:rsid w:val="00AB025E"/>
    <w:rsid w:val="00B04F36"/>
    <w:rsid w:val="00B11197"/>
    <w:rsid w:val="00B4067F"/>
    <w:rsid w:val="00B6644E"/>
    <w:rsid w:val="00BF36C4"/>
    <w:rsid w:val="00C140E5"/>
    <w:rsid w:val="00C60D9A"/>
    <w:rsid w:val="00D14A20"/>
    <w:rsid w:val="00D2079E"/>
    <w:rsid w:val="00D24F0F"/>
    <w:rsid w:val="00D40808"/>
    <w:rsid w:val="00D85080"/>
    <w:rsid w:val="00D859D5"/>
    <w:rsid w:val="00DA59DF"/>
    <w:rsid w:val="00DF0E73"/>
    <w:rsid w:val="00DF7EF5"/>
    <w:rsid w:val="00E01BA7"/>
    <w:rsid w:val="00E10417"/>
    <w:rsid w:val="00E47CC2"/>
    <w:rsid w:val="00E542D0"/>
    <w:rsid w:val="00EA6971"/>
    <w:rsid w:val="00EB61E1"/>
    <w:rsid w:val="00EC1195"/>
    <w:rsid w:val="00EE1CF1"/>
    <w:rsid w:val="00F27FED"/>
    <w:rsid w:val="00F33CB4"/>
    <w:rsid w:val="00F442FC"/>
    <w:rsid w:val="00FA1E65"/>
    <w:rsid w:val="00FD2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56E503"/>
  <w15:chartTrackingRefBased/>
  <w15:docId w15:val="{F84074F7-99A0-474A-85A9-0E8F3EC90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59D5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4F6F3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ainText">
    <w:name w:val="mainText"/>
    <w:basedOn w:val="a"/>
    <w:link w:val="mainTextChar"/>
    <w:qFormat/>
    <w:rsid w:val="00D859D5"/>
    <w:pPr>
      <w:spacing w:line="360" w:lineRule="auto"/>
    </w:pPr>
    <w:rPr>
      <w:rFonts w:ascii="Times New Roman" w:hAnsi="Times New Roman"/>
      <w:sz w:val="24"/>
      <w:szCs w:val="24"/>
    </w:rPr>
  </w:style>
  <w:style w:type="character" w:customStyle="1" w:styleId="mainTextChar">
    <w:name w:val="mainText Char"/>
    <w:basedOn w:val="a0"/>
    <w:link w:val="mainText"/>
    <w:rsid w:val="00D859D5"/>
    <w:rPr>
      <w:rFonts w:ascii="Times New Roman" w:hAnsi="Times New Roman"/>
      <w:sz w:val="24"/>
      <w:szCs w:val="24"/>
    </w:rPr>
  </w:style>
  <w:style w:type="table" w:styleId="a3">
    <w:name w:val="Table Grid"/>
    <w:basedOn w:val="a1"/>
    <w:uiPriority w:val="39"/>
    <w:rsid w:val="00D859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D859D5"/>
  </w:style>
  <w:style w:type="paragraph" w:styleId="a5">
    <w:name w:val="header"/>
    <w:basedOn w:val="a"/>
    <w:link w:val="a6"/>
    <w:uiPriority w:val="99"/>
    <w:unhideWhenUsed/>
    <w:rsid w:val="001544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544A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544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544A0"/>
    <w:rPr>
      <w:sz w:val="18"/>
      <w:szCs w:val="18"/>
    </w:rPr>
  </w:style>
  <w:style w:type="paragraph" w:customStyle="1" w:styleId="ECsection">
    <w:name w:val="EC section"/>
    <w:basedOn w:val="a"/>
    <w:autoRedefine/>
    <w:qFormat/>
    <w:rsid w:val="001544A0"/>
    <w:pPr>
      <w:widowControl/>
      <w:spacing w:after="240" w:line="480" w:lineRule="atLeast"/>
      <w:jc w:val="center"/>
      <w:outlineLvl w:val="0"/>
    </w:pPr>
    <w:rPr>
      <w:rFonts w:ascii="Times New Roman" w:hAnsi="Times New Roman" w:cs="Times New Roman"/>
      <w:b/>
      <w:kern w:val="0"/>
      <w:sz w:val="28"/>
      <w:szCs w:val="28"/>
      <w:lang w:val="en-GB" w:eastAsia="en-US"/>
    </w:rPr>
  </w:style>
  <w:style w:type="character" w:customStyle="1" w:styleId="20">
    <w:name w:val="标题 2 字符"/>
    <w:basedOn w:val="a0"/>
    <w:link w:val="2"/>
    <w:uiPriority w:val="9"/>
    <w:rsid w:val="004F6F3B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9">
    <w:name w:val="Balloon Text"/>
    <w:basedOn w:val="a"/>
    <w:link w:val="aa"/>
    <w:uiPriority w:val="99"/>
    <w:semiHidden/>
    <w:unhideWhenUsed/>
    <w:rsid w:val="001807CD"/>
    <w:rPr>
      <w:rFonts w:ascii="Times New Roman" w:hAnsi="Times New Roman" w:cs="Times New Roman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807CD"/>
    <w:rPr>
      <w:rFonts w:ascii="Times New Roman" w:hAnsi="Times New Roman" w:cs="Times New Roman"/>
      <w:sz w:val="18"/>
      <w:szCs w:val="18"/>
    </w:rPr>
  </w:style>
  <w:style w:type="paragraph" w:styleId="ab">
    <w:name w:val="List Paragraph"/>
    <w:basedOn w:val="a"/>
    <w:uiPriority w:val="34"/>
    <w:qFormat/>
    <w:rsid w:val="00205B1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222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4EF0A9-CD96-4185-A69B-5E4110C948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3</Pages>
  <Words>417</Words>
  <Characters>2378</Characters>
  <Application>Microsoft Office Word</Application>
  <DocSecurity>0</DocSecurity>
  <Lines>19</Lines>
  <Paragraphs>5</Paragraphs>
  <ScaleCrop>false</ScaleCrop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aolong</dc:creator>
  <cp:keywords/>
  <dc:description/>
  <cp:lastModifiedBy>zhang xiaolong</cp:lastModifiedBy>
  <cp:revision>20</cp:revision>
  <cp:lastPrinted>2018-06-17T19:15:00Z</cp:lastPrinted>
  <dcterms:created xsi:type="dcterms:W3CDTF">2018-07-10T05:32:00Z</dcterms:created>
  <dcterms:modified xsi:type="dcterms:W3CDTF">2019-04-24T06:59:00Z</dcterms:modified>
</cp:coreProperties>
</file>